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70" w:type="dxa"/>
        <w:tblInd w:w="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1035"/>
        <w:gridCol w:w="2535"/>
        <w:gridCol w:w="2235"/>
      </w:tblGrid>
      <w:tr w:rsidR="00C1306E" w14:paraId="6F1BEAE8" w14:textId="77777777" w:rsidTr="009C65BB">
        <w:trPr>
          <w:trHeight w:val="555"/>
        </w:trPr>
        <w:tc>
          <w:tcPr>
            <w:tcW w:w="31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0D6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  <w:t>Factor</w:t>
            </w:r>
          </w:p>
        </w:tc>
        <w:tc>
          <w:tcPr>
            <w:tcW w:w="10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09B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  <w:t>df</w:t>
            </w:r>
          </w:p>
        </w:tc>
        <w:tc>
          <w:tcPr>
            <w:tcW w:w="25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E2B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  <w:t>F / Chi-squared</w:t>
            </w:r>
          </w:p>
        </w:tc>
        <w:tc>
          <w:tcPr>
            <w:tcW w:w="22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69E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30"/>
                <w:szCs w:val="30"/>
              </w:rPr>
              <w:t>P</w:t>
            </w:r>
          </w:p>
        </w:tc>
      </w:tr>
      <w:tr w:rsidR="00C1306E" w14:paraId="79D8AFA8" w14:textId="77777777" w:rsidTr="009C65BB">
        <w:trPr>
          <w:trHeight w:val="48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A94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>OTU1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>E. sp2</w:t>
            </w:r>
          </w:p>
          <w:p w14:paraId="7CDD473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ruskal-Wallis rank sum test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7EB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36D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743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2AC59BC7" w14:textId="77777777" w:rsidTr="009C65BB">
        <w:trPr>
          <w:trHeight w:val="48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B10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09B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D02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439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93</w:t>
            </w:r>
          </w:p>
        </w:tc>
      </w:tr>
      <w:tr w:rsidR="00C1306E" w14:paraId="2F618D7F" w14:textId="77777777" w:rsidTr="009C65BB">
        <w:tc>
          <w:tcPr>
            <w:tcW w:w="316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EE8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2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>E. sp2</w:t>
            </w:r>
          </w:p>
          <w:p w14:paraId="6ACD2EB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ruskal-Wallis rank sum test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571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D10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611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0C2FA146" w14:textId="77777777" w:rsidTr="009C65BB">
        <w:tc>
          <w:tcPr>
            <w:tcW w:w="316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138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274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59F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0E6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9</w:t>
            </w:r>
          </w:p>
        </w:tc>
      </w:tr>
      <w:tr w:rsidR="00C1306E" w14:paraId="018C3DC6" w14:textId="77777777" w:rsidTr="009C65BB">
        <w:tc>
          <w:tcPr>
            <w:tcW w:w="31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A6B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3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all data</w:t>
            </w:r>
          </w:p>
          <w:p w14:paraId="3CEA7B5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ruskal-Wallis rank sum test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AA88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CDA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DDA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45322991" w14:textId="77777777" w:rsidTr="009C65BB"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751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30D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C24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FD6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C1306E" w14:paraId="0AB1A140" w14:textId="77777777" w:rsidTr="009C65BB">
        <w:trPr>
          <w:trHeight w:val="440"/>
        </w:trPr>
        <w:tc>
          <w:tcPr>
            <w:tcW w:w="8970" w:type="dxa"/>
            <w:gridSpan w:val="4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6EB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Wilcox pairwise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est: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Hs ≠ E ≠ S, W </w:t>
            </w:r>
          </w:p>
        </w:tc>
      </w:tr>
      <w:tr w:rsidR="00C1306E" w14:paraId="7336E624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D94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3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E.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.2</w:t>
            </w:r>
          </w:p>
          <w:p w14:paraId="6C329DF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Kruskal-Wallis rank sum test 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7A5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C1C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EFD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72C86FF3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E78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Oxygen 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9748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875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DFF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63</w:t>
            </w:r>
          </w:p>
        </w:tc>
      </w:tr>
      <w:tr w:rsidR="00C1306E" w14:paraId="038E45BA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B51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3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>stellifera</w:t>
            </w:r>
            <w:proofErr w:type="spellEnd"/>
          </w:p>
          <w:p w14:paraId="3ADEF7E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Kruskal-Wallis rank sum test 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AD9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5A2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93F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2DAC9F13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AAD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Oxygen 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C64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DA58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524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925</w:t>
            </w:r>
          </w:p>
        </w:tc>
      </w:tr>
      <w:tr w:rsidR="00C1306E" w14:paraId="7EA15B0E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6C9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3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Water</w:t>
            </w:r>
          </w:p>
          <w:p w14:paraId="31D61B7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Kruskal-Wallis rank sum test 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CE6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BF9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3DF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485B5587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28B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Oxygen 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AFD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2C3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2028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219</w:t>
            </w:r>
          </w:p>
        </w:tc>
      </w:tr>
      <w:tr w:rsidR="00C1306E" w14:paraId="7442A175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025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Wilcox pairwise test:  N ≠ H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DB4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1F2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9AA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64B5618D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F1B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3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Sediment </w:t>
            </w:r>
          </w:p>
          <w:p w14:paraId="129D44F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Kruskal-Wallis rank sum test 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382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19F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2AF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2B5B9C70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3DA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Oxygen 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25C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673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531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C1306E" w14:paraId="5CC88CDC" w14:textId="77777777" w:rsidTr="009C65BB">
        <w:tc>
          <w:tcPr>
            <w:tcW w:w="316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35C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7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E.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.2</w:t>
            </w:r>
          </w:p>
          <w:p w14:paraId="6855CD6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Kruskal-Wallis rank sum test 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5FF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D95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1C2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6519E92E" w14:textId="77777777" w:rsidTr="009C65BB">
        <w:tc>
          <w:tcPr>
            <w:tcW w:w="316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B07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5ED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D60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3FB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655</w:t>
            </w:r>
          </w:p>
        </w:tc>
      </w:tr>
      <w:tr w:rsidR="00C1306E" w14:paraId="7EB8B600" w14:textId="77777777" w:rsidTr="009C65BB">
        <w:tc>
          <w:tcPr>
            <w:tcW w:w="31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6F2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7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>Stellifera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lastRenderedPageBreak/>
              <w:t>ANOVA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75D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ECA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E4C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3FE1C67D" w14:textId="77777777" w:rsidTr="009C65BB"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2D0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A90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6DE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E4A8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145</w:t>
            </w:r>
          </w:p>
        </w:tc>
      </w:tr>
      <w:tr w:rsidR="00C1306E" w14:paraId="541A42E7" w14:textId="77777777" w:rsidTr="009C65BB"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91D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86B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82C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E36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2FDA379E" w14:textId="77777777" w:rsidTr="009C65BB">
        <w:trPr>
          <w:trHeight w:val="440"/>
        </w:trPr>
        <w:tc>
          <w:tcPr>
            <w:tcW w:w="8970" w:type="dxa"/>
            <w:gridSpan w:val="4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6E0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airwise test: H&lt;A</w:t>
            </w:r>
          </w:p>
        </w:tc>
      </w:tr>
      <w:tr w:rsidR="00C1306E" w14:paraId="02ED9A2B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69A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6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E.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.2</w:t>
            </w:r>
          </w:p>
          <w:p w14:paraId="15A65A4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2BA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AC4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3C78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3C51F92B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1D8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20A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CE2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80B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5</w:t>
            </w:r>
          </w:p>
        </w:tc>
      </w:tr>
      <w:tr w:rsidR="00C1306E" w14:paraId="4E49E853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ABA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247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C9E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159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0A1BC844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8C4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 xml:space="preserve">OTU1075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E.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.2</w:t>
            </w:r>
          </w:p>
          <w:p w14:paraId="53AD18C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439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B62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C10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64788849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9E7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1F2D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804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59F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0416</w:t>
            </w:r>
          </w:p>
        </w:tc>
      </w:tr>
      <w:tr w:rsidR="00C1306E" w14:paraId="0E436508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48C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3E6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B07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A3E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4F17D8A7" w14:textId="77777777" w:rsidTr="009C65BB">
        <w:trPr>
          <w:trHeight w:val="440"/>
        </w:trPr>
        <w:tc>
          <w:tcPr>
            <w:tcW w:w="8970" w:type="dxa"/>
            <w:gridSpan w:val="4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997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airwise test: A&gt;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,H</w:t>
            </w:r>
            <w:proofErr w:type="gramEnd"/>
          </w:p>
        </w:tc>
      </w:tr>
      <w:tr w:rsidR="00C1306E" w14:paraId="55C42A2E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57C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>OTU17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 Sponge species </w:t>
            </w:r>
          </w:p>
          <w:p w14:paraId="7336863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ruskal-Wallis rank sum test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E20A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643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550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57803104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1B9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A43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671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7F8D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C1306E" w14:paraId="5D887D14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5CC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Wilcox pairwise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est: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Hs ≠ E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9DC6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955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E1D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22BB87BF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3F1B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>OTU17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>E. s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.2</w:t>
            </w:r>
          </w:p>
          <w:p w14:paraId="4108DCA7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Kruskal-Wallis rank sum test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D77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1604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7CF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1E6B20AB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66B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E9B3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377F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B0D9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608</w:t>
            </w:r>
          </w:p>
        </w:tc>
      </w:tr>
      <w:tr w:rsidR="00C1306E" w14:paraId="062556CA" w14:textId="77777777" w:rsidTr="009C65BB">
        <w:trPr>
          <w:trHeight w:val="440"/>
        </w:trPr>
        <w:tc>
          <w:tcPr>
            <w:tcW w:w="316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FD9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>OTU17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4"/>
                <w:szCs w:val="24"/>
              </w:rPr>
              <w:t>stellifera</w:t>
            </w:r>
            <w:proofErr w:type="spellEnd"/>
          </w:p>
          <w:p w14:paraId="029C6C1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0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40C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2CF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E6F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C1306E" w14:paraId="418F52C7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2F7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Oxygen</w:t>
            </w:r>
          </w:p>
        </w:tc>
        <w:tc>
          <w:tcPr>
            <w:tcW w:w="10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D465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186E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22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29D2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442</w:t>
            </w:r>
          </w:p>
        </w:tc>
      </w:tr>
      <w:tr w:rsidR="00C1306E" w14:paraId="7042AB08" w14:textId="77777777" w:rsidTr="009C65BB">
        <w:trPr>
          <w:trHeight w:val="440"/>
        </w:trPr>
        <w:tc>
          <w:tcPr>
            <w:tcW w:w="316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6EF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0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D470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B211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06CC" w14:textId="77777777" w:rsidR="00C1306E" w:rsidRDefault="00C1306E" w:rsidP="009C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1EE02807" w14:textId="77777777" w:rsidR="00FC6526" w:rsidRDefault="00FC6526"/>
    <w:sectPr w:rsidR="00FC6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6E"/>
    <w:rsid w:val="00C1306E"/>
    <w:rsid w:val="00FC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32D58A"/>
  <w15:chartTrackingRefBased/>
  <w15:docId w15:val="{0F3784C0-0B8F-BC42-9A41-51FB1A5B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06E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chuster</dc:creator>
  <cp:keywords/>
  <dc:description/>
  <cp:lastModifiedBy>Astrid Schuster</cp:lastModifiedBy>
  <cp:revision>1</cp:revision>
  <dcterms:created xsi:type="dcterms:W3CDTF">2020-12-15T15:52:00Z</dcterms:created>
  <dcterms:modified xsi:type="dcterms:W3CDTF">2020-12-15T15:53:00Z</dcterms:modified>
</cp:coreProperties>
</file>